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EC8B10" w14:textId="1CE9DD92" w:rsidR="006C30D4" w:rsidRDefault="006C30D4"/>
    <w:p w14:paraId="129FBF67" w14:textId="77777777" w:rsidR="006C30D4" w:rsidRDefault="006C30D4" w:rsidP="006C30D4">
      <w:pPr>
        <w:spacing w:after="0" w:line="240" w:lineRule="auto"/>
        <w:rPr>
          <w:rFonts w:cstheme="minorHAnsi"/>
          <w:b/>
          <w:u w:val="single"/>
        </w:rPr>
      </w:pPr>
      <w:r w:rsidRPr="00672F57">
        <w:rPr>
          <w:rFonts w:cstheme="minorHAnsi"/>
          <w:b/>
          <w:u w:val="single"/>
        </w:rPr>
        <w:t>Tables: Folic acid project - Case control study</w:t>
      </w:r>
    </w:p>
    <w:p w14:paraId="157E9D0D" w14:textId="77777777" w:rsidR="006C30D4" w:rsidRPr="00672F57" w:rsidRDefault="006C30D4" w:rsidP="006C30D4">
      <w:pPr>
        <w:spacing w:after="0" w:line="240" w:lineRule="auto"/>
        <w:rPr>
          <w:rFonts w:cstheme="minorHAnsi"/>
          <w:b/>
          <w:u w:val="single"/>
        </w:rPr>
      </w:pPr>
    </w:p>
    <w:p w14:paraId="355BABE7" w14:textId="55F610D6" w:rsidR="006C30D4" w:rsidRPr="00672F57" w:rsidRDefault="00923B84" w:rsidP="006C30D4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 xml:space="preserve">Web </w:t>
      </w:r>
      <w:r w:rsidR="006C30D4" w:rsidRPr="00672F57">
        <w:rPr>
          <w:rFonts w:cstheme="minorHAnsi"/>
          <w:b/>
        </w:rPr>
        <w:t>Table 1: Characteristics of the study population</w:t>
      </w:r>
    </w:p>
    <w:tbl>
      <w:tblPr>
        <w:tblStyle w:val="TableGrid"/>
        <w:tblW w:w="949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403"/>
        <w:gridCol w:w="1417"/>
        <w:gridCol w:w="1560"/>
        <w:gridCol w:w="1559"/>
        <w:gridCol w:w="1559"/>
      </w:tblGrid>
      <w:tr w:rsidR="006C30D4" w:rsidRPr="00672F57" w14:paraId="4A9303A9" w14:textId="77777777" w:rsidTr="00432C72">
        <w:tc>
          <w:tcPr>
            <w:tcW w:w="3403" w:type="dxa"/>
          </w:tcPr>
          <w:p w14:paraId="18DE8EE4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 xml:space="preserve">Variables </w:t>
            </w:r>
          </w:p>
        </w:tc>
        <w:tc>
          <w:tcPr>
            <w:tcW w:w="1417" w:type="dxa"/>
          </w:tcPr>
          <w:p w14:paraId="2D1C8FBB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Overall n=785</w:t>
            </w:r>
          </w:p>
        </w:tc>
        <w:tc>
          <w:tcPr>
            <w:tcW w:w="1560" w:type="dxa"/>
          </w:tcPr>
          <w:p w14:paraId="3BC2B6AD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 xml:space="preserve">Delhi </w:t>
            </w:r>
          </w:p>
          <w:p w14:paraId="37E6D819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n=260</w:t>
            </w:r>
          </w:p>
        </w:tc>
        <w:tc>
          <w:tcPr>
            <w:tcW w:w="1559" w:type="dxa"/>
          </w:tcPr>
          <w:p w14:paraId="2DFD1B56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Hyderabad</w:t>
            </w:r>
          </w:p>
          <w:p w14:paraId="620E8D6E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n=250</w:t>
            </w:r>
          </w:p>
        </w:tc>
        <w:tc>
          <w:tcPr>
            <w:tcW w:w="1559" w:type="dxa"/>
          </w:tcPr>
          <w:p w14:paraId="635490F9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Bengaluru</w:t>
            </w:r>
          </w:p>
          <w:p w14:paraId="3E4A7C65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n=275</w:t>
            </w:r>
          </w:p>
        </w:tc>
      </w:tr>
      <w:tr w:rsidR="006C30D4" w:rsidRPr="00672F57" w14:paraId="2A086078" w14:textId="77777777" w:rsidTr="00432C72">
        <w:tc>
          <w:tcPr>
            <w:tcW w:w="3403" w:type="dxa"/>
          </w:tcPr>
          <w:p w14:paraId="0500437D" w14:textId="353841CE" w:rsidR="006C30D4" w:rsidRPr="00BF10F9" w:rsidRDefault="006C30D4" w:rsidP="001938F7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 xml:space="preserve">Age of child in </w:t>
            </w:r>
            <w:r w:rsidR="001938F7">
              <w:rPr>
                <w:rFonts w:cstheme="minorHAnsi"/>
                <w:b/>
                <w:color w:val="000000" w:themeColor="text1"/>
              </w:rPr>
              <w:t>days</w:t>
            </w:r>
            <w:r w:rsidR="001938F7" w:rsidRPr="00BF10F9">
              <w:rPr>
                <w:rFonts w:cstheme="minorHAnsi"/>
                <w:color w:val="000000" w:themeColor="text1"/>
              </w:rPr>
              <w:t xml:space="preserve"> </w:t>
            </w:r>
            <w:r w:rsidRPr="00BF10F9">
              <w:rPr>
                <w:rFonts w:cstheme="minorHAnsi"/>
                <w:color w:val="000000" w:themeColor="text1"/>
              </w:rPr>
              <w:t>mean (SD) [Range]</w:t>
            </w:r>
          </w:p>
        </w:tc>
        <w:tc>
          <w:tcPr>
            <w:tcW w:w="1417" w:type="dxa"/>
          </w:tcPr>
          <w:p w14:paraId="7629C4C2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3.9 (36.7)</w:t>
            </w:r>
          </w:p>
          <w:p w14:paraId="3B6E491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[0, 120]</w:t>
            </w:r>
          </w:p>
        </w:tc>
        <w:tc>
          <w:tcPr>
            <w:tcW w:w="1560" w:type="dxa"/>
          </w:tcPr>
          <w:p w14:paraId="10F64ED3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0.3 (35.1)  [0, 120]</w:t>
            </w:r>
          </w:p>
        </w:tc>
        <w:tc>
          <w:tcPr>
            <w:tcW w:w="1559" w:type="dxa"/>
          </w:tcPr>
          <w:p w14:paraId="543A9DDD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9.5   (34.7)</w:t>
            </w:r>
          </w:p>
          <w:p w14:paraId="67C6FD60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 [0, 120]</w:t>
            </w:r>
          </w:p>
        </w:tc>
        <w:tc>
          <w:tcPr>
            <w:tcW w:w="1559" w:type="dxa"/>
          </w:tcPr>
          <w:p w14:paraId="57F340C3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31.2 (38.8)          [0, 120]</w:t>
            </w:r>
          </w:p>
        </w:tc>
      </w:tr>
      <w:tr w:rsidR="006C30D4" w:rsidRPr="00672F57" w14:paraId="31940612" w14:textId="77777777" w:rsidTr="00432C72">
        <w:tc>
          <w:tcPr>
            <w:tcW w:w="3403" w:type="dxa"/>
          </w:tcPr>
          <w:p w14:paraId="1E699717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Sex of child</w:t>
            </w:r>
          </w:p>
          <w:p w14:paraId="53D6095F" w14:textId="1D58A00A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</w:t>
            </w:r>
            <w:r w:rsidR="00154D5B">
              <w:rPr>
                <w:rFonts w:cstheme="minorHAnsi"/>
                <w:color w:val="000000" w:themeColor="text1"/>
              </w:rPr>
              <w:t>M</w:t>
            </w:r>
            <w:r w:rsidR="00154D5B" w:rsidRPr="00BF10F9">
              <w:rPr>
                <w:rFonts w:cstheme="minorHAnsi"/>
                <w:color w:val="000000" w:themeColor="text1"/>
              </w:rPr>
              <w:t>ale</w:t>
            </w:r>
          </w:p>
          <w:p w14:paraId="0ABE9CA7" w14:textId="6C0055E1" w:rsidR="006C30D4" w:rsidRPr="00BF10F9" w:rsidRDefault="006C30D4" w:rsidP="004037E4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</w:t>
            </w:r>
            <w:r w:rsidR="00154D5B">
              <w:rPr>
                <w:rFonts w:cstheme="minorHAnsi"/>
                <w:color w:val="000000" w:themeColor="text1"/>
              </w:rPr>
              <w:t>F</w:t>
            </w:r>
            <w:r w:rsidRPr="00BF10F9">
              <w:rPr>
                <w:rFonts w:cstheme="minorHAnsi"/>
                <w:color w:val="000000" w:themeColor="text1"/>
              </w:rPr>
              <w:t>emale</w:t>
            </w:r>
          </w:p>
        </w:tc>
        <w:tc>
          <w:tcPr>
            <w:tcW w:w="1417" w:type="dxa"/>
          </w:tcPr>
          <w:p w14:paraId="4D8C5EE0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1D2097A9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424 (54.0)       </w:t>
            </w:r>
          </w:p>
          <w:p w14:paraId="364CBEA8" w14:textId="34C947C8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361 (46.0)</w:t>
            </w:r>
          </w:p>
        </w:tc>
        <w:tc>
          <w:tcPr>
            <w:tcW w:w="1560" w:type="dxa"/>
          </w:tcPr>
          <w:p w14:paraId="393AFB1D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26C05756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39 (53.5)      </w:t>
            </w:r>
          </w:p>
          <w:p w14:paraId="188973E7" w14:textId="28D393AE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21 (46.5)</w:t>
            </w:r>
          </w:p>
        </w:tc>
        <w:tc>
          <w:tcPr>
            <w:tcW w:w="1559" w:type="dxa"/>
          </w:tcPr>
          <w:p w14:paraId="6C30274D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0E60B2A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41 (56.4)       </w:t>
            </w:r>
          </w:p>
          <w:p w14:paraId="6DC0D5CB" w14:textId="57D553C0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09 (43.6)</w:t>
            </w:r>
          </w:p>
        </w:tc>
        <w:tc>
          <w:tcPr>
            <w:tcW w:w="1559" w:type="dxa"/>
          </w:tcPr>
          <w:p w14:paraId="19D6B07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5C3D092B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44 (52.4)       </w:t>
            </w:r>
          </w:p>
          <w:p w14:paraId="00C57131" w14:textId="2DFAC8EA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31 (47.6)</w:t>
            </w:r>
          </w:p>
        </w:tc>
      </w:tr>
      <w:tr w:rsidR="006C30D4" w:rsidRPr="00672F57" w14:paraId="2EA67EA3" w14:textId="77777777" w:rsidTr="00432C72">
        <w:tc>
          <w:tcPr>
            <w:tcW w:w="3403" w:type="dxa"/>
          </w:tcPr>
          <w:p w14:paraId="16B9ACE5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 xml:space="preserve">Parity of mother </w:t>
            </w:r>
            <w:r w:rsidRPr="00BF10F9">
              <w:rPr>
                <w:rFonts w:cstheme="minorHAnsi"/>
                <w:color w:val="000000" w:themeColor="text1"/>
              </w:rPr>
              <w:t>[n (%)]</w:t>
            </w:r>
          </w:p>
          <w:p w14:paraId="6C2A8FB0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</w:t>
            </w:r>
            <w:proofErr w:type="spellStart"/>
            <w:r w:rsidRPr="00BF10F9">
              <w:rPr>
                <w:rFonts w:cstheme="minorHAnsi"/>
                <w:color w:val="000000" w:themeColor="text1"/>
              </w:rPr>
              <w:t>Primiparous</w:t>
            </w:r>
            <w:proofErr w:type="spellEnd"/>
          </w:p>
          <w:p w14:paraId="37D747DD" w14:textId="63EB860F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</w:t>
            </w:r>
            <w:r w:rsidR="00154D5B">
              <w:rPr>
                <w:rFonts w:cstheme="minorHAnsi"/>
                <w:color w:val="000000" w:themeColor="text1"/>
              </w:rPr>
              <w:t>S</w:t>
            </w:r>
            <w:r w:rsidRPr="00BF10F9">
              <w:rPr>
                <w:rFonts w:cstheme="minorHAnsi"/>
                <w:color w:val="000000" w:themeColor="text1"/>
              </w:rPr>
              <w:t>econd &amp; third</w:t>
            </w:r>
          </w:p>
          <w:p w14:paraId="58ECC153" w14:textId="5D82C7E3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</w:t>
            </w:r>
            <w:r w:rsidR="00154D5B">
              <w:rPr>
                <w:rFonts w:cstheme="minorHAnsi"/>
                <w:color w:val="000000" w:themeColor="text1"/>
              </w:rPr>
              <w:t>F</w:t>
            </w:r>
            <w:r w:rsidRPr="00BF10F9">
              <w:rPr>
                <w:rFonts w:cstheme="minorHAnsi"/>
                <w:color w:val="000000" w:themeColor="text1"/>
              </w:rPr>
              <w:t>ourth or more</w:t>
            </w:r>
          </w:p>
        </w:tc>
        <w:tc>
          <w:tcPr>
            <w:tcW w:w="1417" w:type="dxa"/>
          </w:tcPr>
          <w:p w14:paraId="0DC1776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520E739F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380 (48.4)</w:t>
            </w:r>
          </w:p>
          <w:p w14:paraId="0F76865D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379 (48.3)</w:t>
            </w:r>
          </w:p>
          <w:p w14:paraId="510D4AF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6   (3.3)</w:t>
            </w:r>
          </w:p>
        </w:tc>
        <w:tc>
          <w:tcPr>
            <w:tcW w:w="1560" w:type="dxa"/>
          </w:tcPr>
          <w:p w14:paraId="0601D3E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0F2A12AB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16 (44.6)      </w:t>
            </w:r>
          </w:p>
          <w:p w14:paraId="5C1AD8E0" w14:textId="77777777" w:rsidR="006C30D4" w:rsidRPr="00C1692F" w:rsidRDefault="006C30D4" w:rsidP="00432C72">
            <w:pPr>
              <w:rPr>
                <w:rFonts w:cstheme="minorHAnsi"/>
                <w:color w:val="000000" w:themeColor="text1"/>
              </w:rPr>
            </w:pPr>
            <w:r w:rsidRPr="00C1692F">
              <w:rPr>
                <w:rFonts w:cstheme="minorHAnsi"/>
                <w:color w:val="000000" w:themeColor="text1"/>
              </w:rPr>
              <w:t xml:space="preserve">139 (53.5)     </w:t>
            </w:r>
          </w:p>
          <w:p w14:paraId="0CFEF068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5      (1.9)</w:t>
            </w:r>
          </w:p>
        </w:tc>
        <w:tc>
          <w:tcPr>
            <w:tcW w:w="1559" w:type="dxa"/>
          </w:tcPr>
          <w:p w14:paraId="2B596FE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21265AD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20 (48.0)       </w:t>
            </w:r>
          </w:p>
          <w:p w14:paraId="5776C75C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10 (44.0)      </w:t>
            </w:r>
          </w:p>
          <w:p w14:paraId="02CB008C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0   (8.0) </w:t>
            </w:r>
          </w:p>
        </w:tc>
        <w:tc>
          <w:tcPr>
            <w:tcW w:w="1559" w:type="dxa"/>
          </w:tcPr>
          <w:p w14:paraId="40E0B27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072B03CF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44 (52.4)       </w:t>
            </w:r>
          </w:p>
          <w:p w14:paraId="183DC36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30 (47.3)       </w:t>
            </w:r>
          </w:p>
          <w:p w14:paraId="147D86BB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      (0.4)</w:t>
            </w:r>
          </w:p>
        </w:tc>
      </w:tr>
      <w:tr w:rsidR="006C30D4" w:rsidRPr="00672F57" w14:paraId="56F1AAC9" w14:textId="77777777" w:rsidTr="00432C72">
        <w:trPr>
          <w:trHeight w:val="427"/>
        </w:trPr>
        <w:tc>
          <w:tcPr>
            <w:tcW w:w="3403" w:type="dxa"/>
          </w:tcPr>
          <w:p w14:paraId="445510B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Age of mother (in completed years)</w:t>
            </w:r>
            <w:r w:rsidRPr="00BF10F9">
              <w:rPr>
                <w:rFonts w:cstheme="minorHAnsi"/>
                <w:color w:val="000000" w:themeColor="text1"/>
              </w:rPr>
              <w:t xml:space="preserve"> mean (SD) [Range]</w:t>
            </w:r>
          </w:p>
        </w:tc>
        <w:tc>
          <w:tcPr>
            <w:tcW w:w="1417" w:type="dxa"/>
          </w:tcPr>
          <w:p w14:paraId="0E6F7D6D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4.2  (3.5)</w:t>
            </w:r>
          </w:p>
          <w:p w14:paraId="662B6782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[18, 38]</w:t>
            </w:r>
          </w:p>
        </w:tc>
        <w:tc>
          <w:tcPr>
            <w:tcW w:w="1560" w:type="dxa"/>
          </w:tcPr>
          <w:p w14:paraId="2A2EC6D0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3.4  (2.9)        [18, 33]</w:t>
            </w:r>
          </w:p>
        </w:tc>
        <w:tc>
          <w:tcPr>
            <w:tcW w:w="1559" w:type="dxa"/>
          </w:tcPr>
          <w:p w14:paraId="5F8DD23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5.2   (3.8)       [18, 38]</w:t>
            </w:r>
          </w:p>
        </w:tc>
        <w:tc>
          <w:tcPr>
            <w:tcW w:w="1559" w:type="dxa"/>
          </w:tcPr>
          <w:p w14:paraId="5EC6216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4.0  (3.7)         </w:t>
            </w:r>
          </w:p>
          <w:p w14:paraId="71FB762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[18, 38]</w:t>
            </w:r>
          </w:p>
        </w:tc>
      </w:tr>
      <w:tr w:rsidR="006C30D4" w:rsidRPr="00672F57" w14:paraId="5806334F" w14:textId="77777777" w:rsidTr="00432C72">
        <w:trPr>
          <w:trHeight w:val="465"/>
        </w:trPr>
        <w:tc>
          <w:tcPr>
            <w:tcW w:w="3403" w:type="dxa"/>
          </w:tcPr>
          <w:p w14:paraId="1031C66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Age of Father (in completed years)</w:t>
            </w:r>
            <w:r w:rsidRPr="00BF10F9">
              <w:rPr>
                <w:rFonts w:cstheme="minorHAnsi"/>
                <w:color w:val="000000" w:themeColor="text1"/>
              </w:rPr>
              <w:t xml:space="preserve"> [mean (SD)]</w:t>
            </w:r>
          </w:p>
        </w:tc>
        <w:tc>
          <w:tcPr>
            <w:tcW w:w="1417" w:type="dxa"/>
          </w:tcPr>
          <w:p w14:paraId="609507AD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9.0 (4.3) </w:t>
            </w:r>
          </w:p>
          <w:p w14:paraId="505462C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[20, 48]</w:t>
            </w:r>
          </w:p>
        </w:tc>
        <w:tc>
          <w:tcPr>
            <w:tcW w:w="1560" w:type="dxa"/>
          </w:tcPr>
          <w:p w14:paraId="505E011F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8.4 (4.1)         </w:t>
            </w:r>
          </w:p>
          <w:p w14:paraId="415DEF22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[20, 45]</w:t>
            </w:r>
          </w:p>
        </w:tc>
        <w:tc>
          <w:tcPr>
            <w:tcW w:w="1559" w:type="dxa"/>
          </w:tcPr>
          <w:p w14:paraId="4BABC24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9.0 (4.5)         </w:t>
            </w:r>
          </w:p>
          <w:p w14:paraId="17489F8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[22, 48]</w:t>
            </w:r>
          </w:p>
        </w:tc>
        <w:tc>
          <w:tcPr>
            <w:tcW w:w="1559" w:type="dxa"/>
          </w:tcPr>
          <w:p w14:paraId="581C6B9C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9.6 (4.3)        </w:t>
            </w:r>
          </w:p>
          <w:p w14:paraId="555925A6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[21, 45]</w:t>
            </w:r>
          </w:p>
        </w:tc>
      </w:tr>
      <w:tr w:rsidR="006C30D4" w:rsidRPr="00672F57" w14:paraId="7CB5242D" w14:textId="77777777" w:rsidTr="00432C72">
        <w:trPr>
          <w:trHeight w:val="1337"/>
        </w:trPr>
        <w:tc>
          <w:tcPr>
            <w:tcW w:w="3403" w:type="dxa"/>
          </w:tcPr>
          <w:p w14:paraId="00EB4E05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 xml:space="preserve">Education status of mother </w:t>
            </w:r>
            <w:r w:rsidRPr="00BF10F9">
              <w:rPr>
                <w:rFonts w:cstheme="minorHAnsi"/>
                <w:color w:val="000000" w:themeColor="text1"/>
              </w:rPr>
              <w:t>[n (%)]</w:t>
            </w:r>
          </w:p>
          <w:p w14:paraId="5E1CD40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-</w:t>
            </w:r>
            <w:r w:rsidRPr="00BF10F9">
              <w:rPr>
                <w:rFonts w:cstheme="minorHAnsi"/>
                <w:color w:val="000000" w:themeColor="text1"/>
              </w:rPr>
              <w:t>Illiterate</w:t>
            </w:r>
          </w:p>
          <w:p w14:paraId="12FE216E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-</w:t>
            </w:r>
            <w:r w:rsidRPr="00BF10F9">
              <w:rPr>
                <w:rFonts w:cstheme="minorHAnsi"/>
                <w:color w:val="000000" w:themeColor="text1"/>
              </w:rPr>
              <w:t>Can read &amp; Write but no formal education</w:t>
            </w:r>
          </w:p>
          <w:p w14:paraId="3A55299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-</w:t>
            </w:r>
            <w:r w:rsidRPr="00BF10F9">
              <w:rPr>
                <w:rFonts w:cstheme="minorHAnsi"/>
                <w:color w:val="000000" w:themeColor="text1"/>
              </w:rPr>
              <w:t>Primary School</w:t>
            </w:r>
          </w:p>
          <w:p w14:paraId="70295B4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High &amp; Senior secondary</w:t>
            </w:r>
          </w:p>
          <w:p w14:paraId="7D9F68F6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-</w:t>
            </w:r>
            <w:r w:rsidRPr="00BF10F9">
              <w:rPr>
                <w:rFonts w:cstheme="minorHAnsi"/>
                <w:color w:val="000000" w:themeColor="text1"/>
              </w:rPr>
              <w:t>Graduation &amp; above</w:t>
            </w:r>
          </w:p>
        </w:tc>
        <w:tc>
          <w:tcPr>
            <w:tcW w:w="1417" w:type="dxa"/>
          </w:tcPr>
          <w:p w14:paraId="678AB228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4EE18E0F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75 (9.5)       </w:t>
            </w:r>
          </w:p>
          <w:p w14:paraId="3E13B402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1 (2.7)       </w:t>
            </w:r>
          </w:p>
          <w:p w14:paraId="14ED9369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52 (6.6)       </w:t>
            </w:r>
          </w:p>
          <w:p w14:paraId="793CDF16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507 (64.6)       </w:t>
            </w:r>
          </w:p>
          <w:p w14:paraId="2F4734D2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30 (16.6)</w:t>
            </w:r>
          </w:p>
        </w:tc>
        <w:tc>
          <w:tcPr>
            <w:tcW w:w="1560" w:type="dxa"/>
          </w:tcPr>
          <w:p w14:paraId="59C2306F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09C8EB7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30 (11.5)      </w:t>
            </w:r>
          </w:p>
          <w:p w14:paraId="7BFEFA1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4 (1.5)      </w:t>
            </w:r>
          </w:p>
          <w:p w14:paraId="7FCD42D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7 (6.5)      </w:t>
            </w:r>
          </w:p>
          <w:p w14:paraId="0089D69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61 (61.9)     </w:t>
            </w:r>
          </w:p>
          <w:p w14:paraId="42FA70B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48 (18.5)</w:t>
            </w:r>
          </w:p>
        </w:tc>
        <w:tc>
          <w:tcPr>
            <w:tcW w:w="1559" w:type="dxa"/>
          </w:tcPr>
          <w:p w14:paraId="1CC3F59B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24B1EC50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37 (14.8)       </w:t>
            </w:r>
          </w:p>
          <w:p w14:paraId="58C38AF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3  (1.2)</w:t>
            </w:r>
          </w:p>
          <w:p w14:paraId="60B6C74C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3 (9.2)     </w:t>
            </w:r>
          </w:p>
          <w:p w14:paraId="5F0896D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39 (55.6)      </w:t>
            </w:r>
          </w:p>
          <w:p w14:paraId="678F5C9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48 (19.2)</w:t>
            </w:r>
          </w:p>
        </w:tc>
        <w:tc>
          <w:tcPr>
            <w:tcW w:w="1559" w:type="dxa"/>
          </w:tcPr>
          <w:p w14:paraId="01E1012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2FF6E4C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8 (2.9)    </w:t>
            </w:r>
          </w:p>
          <w:p w14:paraId="2DB3806F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4 (5.1)        </w:t>
            </w:r>
          </w:p>
          <w:p w14:paraId="5A530082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2 (4.4)       </w:t>
            </w:r>
          </w:p>
          <w:p w14:paraId="3D47616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07 (75.3)       </w:t>
            </w:r>
          </w:p>
          <w:p w14:paraId="7671898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34    (12.4)</w:t>
            </w:r>
          </w:p>
        </w:tc>
      </w:tr>
      <w:tr w:rsidR="006C30D4" w:rsidRPr="00672F57" w14:paraId="03662AFB" w14:textId="77777777" w:rsidTr="00432C72">
        <w:trPr>
          <w:trHeight w:val="1271"/>
        </w:trPr>
        <w:tc>
          <w:tcPr>
            <w:tcW w:w="3403" w:type="dxa"/>
          </w:tcPr>
          <w:p w14:paraId="4C39DE8A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 xml:space="preserve">Education status of father </w:t>
            </w:r>
            <w:r w:rsidRPr="00BF10F9">
              <w:rPr>
                <w:rFonts w:cstheme="minorHAnsi"/>
                <w:color w:val="000000" w:themeColor="text1"/>
              </w:rPr>
              <w:t>[n (%)]</w:t>
            </w:r>
          </w:p>
          <w:p w14:paraId="631B284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-</w:t>
            </w:r>
            <w:r w:rsidRPr="00BF10F9">
              <w:rPr>
                <w:rFonts w:cstheme="minorHAnsi"/>
                <w:color w:val="000000" w:themeColor="text1"/>
              </w:rPr>
              <w:t>Illiterate</w:t>
            </w:r>
          </w:p>
          <w:p w14:paraId="23E504F6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-</w:t>
            </w:r>
            <w:r w:rsidRPr="00BF10F9">
              <w:rPr>
                <w:rFonts w:cstheme="minorHAnsi"/>
                <w:color w:val="000000" w:themeColor="text1"/>
              </w:rPr>
              <w:t>Can read &amp; Write but no formal education</w:t>
            </w:r>
          </w:p>
          <w:p w14:paraId="23FC0AB0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-</w:t>
            </w:r>
            <w:r w:rsidRPr="00BF10F9">
              <w:rPr>
                <w:rFonts w:cstheme="minorHAnsi"/>
                <w:color w:val="000000" w:themeColor="text1"/>
              </w:rPr>
              <w:t>Primary School</w:t>
            </w:r>
          </w:p>
          <w:p w14:paraId="1732DA0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High &amp; Senior secondary</w:t>
            </w:r>
          </w:p>
          <w:p w14:paraId="14E415F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-</w:t>
            </w:r>
            <w:r w:rsidRPr="00BF10F9">
              <w:rPr>
                <w:rFonts w:cstheme="minorHAnsi"/>
                <w:color w:val="000000" w:themeColor="text1"/>
              </w:rPr>
              <w:t>Graduation &amp; above</w:t>
            </w:r>
          </w:p>
        </w:tc>
        <w:tc>
          <w:tcPr>
            <w:tcW w:w="1417" w:type="dxa"/>
          </w:tcPr>
          <w:p w14:paraId="0D2A83A3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3308C9D3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77 (9.8)       </w:t>
            </w:r>
          </w:p>
          <w:p w14:paraId="733373AC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7 (3.4)       </w:t>
            </w:r>
          </w:p>
          <w:p w14:paraId="17E98D6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55 (7.0)       </w:t>
            </w:r>
          </w:p>
          <w:p w14:paraId="75E1EB33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466 (59.4)     </w:t>
            </w:r>
          </w:p>
          <w:p w14:paraId="7708F45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60 (20.4)      </w:t>
            </w:r>
          </w:p>
        </w:tc>
        <w:tc>
          <w:tcPr>
            <w:tcW w:w="1560" w:type="dxa"/>
          </w:tcPr>
          <w:p w14:paraId="2D93A94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14D17DE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41 (15.8)      </w:t>
            </w:r>
          </w:p>
          <w:p w14:paraId="43D8E056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7 (2.7)      </w:t>
            </w:r>
          </w:p>
          <w:p w14:paraId="72232B0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6  (6.1)       </w:t>
            </w:r>
          </w:p>
          <w:p w14:paraId="4A36283F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41 (54.2)       </w:t>
            </w:r>
          </w:p>
          <w:p w14:paraId="1AB2D30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55  (21.1)</w:t>
            </w:r>
          </w:p>
        </w:tc>
        <w:tc>
          <w:tcPr>
            <w:tcW w:w="1559" w:type="dxa"/>
          </w:tcPr>
          <w:p w14:paraId="59567AB9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65AEFA79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1 (8.4)        </w:t>
            </w:r>
          </w:p>
          <w:p w14:paraId="04CBEA0C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4   (1.6)       </w:t>
            </w:r>
          </w:p>
          <w:p w14:paraId="1DDE8C0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3 (5.2)       </w:t>
            </w:r>
          </w:p>
          <w:p w14:paraId="7DAEAED3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49 (59.6)      </w:t>
            </w:r>
          </w:p>
          <w:p w14:paraId="3175BD0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63  (25.2)</w:t>
            </w:r>
          </w:p>
        </w:tc>
        <w:tc>
          <w:tcPr>
            <w:tcW w:w="1559" w:type="dxa"/>
          </w:tcPr>
          <w:p w14:paraId="0CE1906F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446EB27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5 (5.4)        </w:t>
            </w:r>
          </w:p>
          <w:p w14:paraId="65C14549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6  (5.8)       </w:t>
            </w:r>
          </w:p>
          <w:p w14:paraId="428BFB5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6  (9.4) </w:t>
            </w:r>
          </w:p>
          <w:p w14:paraId="0F3692E0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76 (64.0)      </w:t>
            </w:r>
          </w:p>
          <w:p w14:paraId="3BAD536C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42    (15.3)</w:t>
            </w:r>
          </w:p>
        </w:tc>
      </w:tr>
      <w:tr w:rsidR="006C30D4" w:rsidRPr="00672F57" w14:paraId="4487A00A" w14:textId="77777777" w:rsidTr="00432C72">
        <w:tc>
          <w:tcPr>
            <w:tcW w:w="3403" w:type="dxa"/>
          </w:tcPr>
          <w:p w14:paraId="018BA35F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 xml:space="preserve">Caste </w:t>
            </w:r>
            <w:r w:rsidRPr="00BF10F9">
              <w:rPr>
                <w:rFonts w:cstheme="minorHAnsi"/>
                <w:color w:val="000000" w:themeColor="text1"/>
              </w:rPr>
              <w:t>[n (%)]</w:t>
            </w:r>
          </w:p>
          <w:p w14:paraId="6507323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-</w:t>
            </w:r>
            <w:r w:rsidRPr="00BF10F9">
              <w:rPr>
                <w:rFonts w:cstheme="minorHAnsi"/>
                <w:color w:val="000000" w:themeColor="text1"/>
              </w:rPr>
              <w:t>SC</w:t>
            </w:r>
          </w:p>
          <w:p w14:paraId="601EB62F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ST</w:t>
            </w:r>
          </w:p>
          <w:p w14:paraId="15400996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BC</w:t>
            </w:r>
          </w:p>
          <w:p w14:paraId="54BC712B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OC</w:t>
            </w:r>
          </w:p>
          <w:p w14:paraId="5C4E68DE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Don’t know</w:t>
            </w:r>
          </w:p>
        </w:tc>
        <w:tc>
          <w:tcPr>
            <w:tcW w:w="1417" w:type="dxa"/>
          </w:tcPr>
          <w:p w14:paraId="4719FC3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4AEDB59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42 (18.1)       </w:t>
            </w:r>
          </w:p>
          <w:p w14:paraId="1C5BC250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51 (6.5)      </w:t>
            </w:r>
          </w:p>
          <w:p w14:paraId="073A3ED9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59 (33.0)       </w:t>
            </w:r>
          </w:p>
          <w:p w14:paraId="6089BEC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311 (39.6)       </w:t>
            </w:r>
          </w:p>
          <w:p w14:paraId="1F67ED99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2    (2.8) </w:t>
            </w:r>
          </w:p>
        </w:tc>
        <w:tc>
          <w:tcPr>
            <w:tcW w:w="1560" w:type="dxa"/>
          </w:tcPr>
          <w:p w14:paraId="7112C73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78728C5B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70 (26.9)       </w:t>
            </w:r>
          </w:p>
          <w:p w14:paraId="5D7F828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6 (6.1)       </w:t>
            </w:r>
          </w:p>
          <w:p w14:paraId="7FC0796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13 (43.5)       </w:t>
            </w:r>
          </w:p>
          <w:p w14:paraId="15FE028B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55  (21.1)       </w:t>
            </w:r>
          </w:p>
          <w:p w14:paraId="4CB442DF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6    (2.3)</w:t>
            </w:r>
          </w:p>
        </w:tc>
        <w:tc>
          <w:tcPr>
            <w:tcW w:w="1559" w:type="dxa"/>
          </w:tcPr>
          <w:p w14:paraId="3A763D9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65252510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33 (13.2)       </w:t>
            </w:r>
          </w:p>
          <w:p w14:paraId="5D0BCFE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9 (3.6)       </w:t>
            </w:r>
          </w:p>
          <w:p w14:paraId="2933726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0  (9.80)       </w:t>
            </w:r>
          </w:p>
          <w:p w14:paraId="35B9076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79 (71.6)      </w:t>
            </w:r>
          </w:p>
          <w:p w14:paraId="165DCB6B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9   (3.6) </w:t>
            </w:r>
          </w:p>
        </w:tc>
        <w:tc>
          <w:tcPr>
            <w:tcW w:w="1559" w:type="dxa"/>
          </w:tcPr>
          <w:p w14:paraId="275188E9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7DFE1F98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39 (14.2)       </w:t>
            </w:r>
          </w:p>
          <w:p w14:paraId="190EF8F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6  (9.4)       </w:t>
            </w:r>
          </w:p>
          <w:p w14:paraId="6E71E130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26 (45.8)       </w:t>
            </w:r>
          </w:p>
          <w:p w14:paraId="21D8D6E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77 (28.0)      </w:t>
            </w:r>
          </w:p>
          <w:p w14:paraId="16B8A466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7    (2.5)</w:t>
            </w:r>
          </w:p>
        </w:tc>
      </w:tr>
      <w:tr w:rsidR="006C30D4" w:rsidRPr="00672F57" w14:paraId="531DBCDC" w14:textId="77777777" w:rsidTr="00432C72">
        <w:tc>
          <w:tcPr>
            <w:tcW w:w="3403" w:type="dxa"/>
          </w:tcPr>
          <w:p w14:paraId="2213884F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 xml:space="preserve">Occupation of mother </w:t>
            </w:r>
            <w:r w:rsidRPr="00BF10F9">
              <w:rPr>
                <w:rFonts w:cstheme="minorHAnsi"/>
                <w:color w:val="000000" w:themeColor="text1"/>
              </w:rPr>
              <w:t>[n (%)]</w:t>
            </w:r>
          </w:p>
          <w:p w14:paraId="62610F05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-</w:t>
            </w:r>
            <w:r w:rsidRPr="00BF10F9">
              <w:rPr>
                <w:rFonts w:cstheme="minorHAnsi"/>
                <w:color w:val="000000" w:themeColor="text1"/>
              </w:rPr>
              <w:t>Homemaker</w:t>
            </w:r>
          </w:p>
          <w:p w14:paraId="408A283B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Agriculture</w:t>
            </w:r>
          </w:p>
          <w:p w14:paraId="0F362B1D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Office Job</w:t>
            </w:r>
          </w:p>
          <w:p w14:paraId="2C20BC8C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Industry</w:t>
            </w:r>
          </w:p>
          <w:p w14:paraId="7EEE057F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Manual Labour</w:t>
            </w:r>
          </w:p>
          <w:p w14:paraId="0C55D3A6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Business</w:t>
            </w:r>
          </w:p>
          <w:p w14:paraId="53A53A2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Others</w:t>
            </w:r>
          </w:p>
        </w:tc>
        <w:tc>
          <w:tcPr>
            <w:tcW w:w="1417" w:type="dxa"/>
          </w:tcPr>
          <w:p w14:paraId="04B5DD5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4FFA0CC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676 (86.1)</w:t>
            </w:r>
          </w:p>
          <w:p w14:paraId="46C91FE2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8 (3.6)                15 (1.9)       </w:t>
            </w:r>
          </w:p>
          <w:p w14:paraId="2CD9090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9  (1.1)               24 (5.0)       </w:t>
            </w:r>
          </w:p>
          <w:p w14:paraId="1D3C28E9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6 (0.7)      </w:t>
            </w:r>
          </w:p>
          <w:p w14:paraId="27FA448B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7 (3.4)</w:t>
            </w:r>
          </w:p>
        </w:tc>
        <w:tc>
          <w:tcPr>
            <w:tcW w:w="1560" w:type="dxa"/>
          </w:tcPr>
          <w:p w14:paraId="4724506D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572E4DD2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99 (76.5)</w:t>
            </w:r>
          </w:p>
          <w:p w14:paraId="266C6488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2 (8.5)       </w:t>
            </w:r>
          </w:p>
          <w:p w14:paraId="275976D2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5 (1.9)       </w:t>
            </w:r>
          </w:p>
          <w:p w14:paraId="2E301FB8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 (0.3)      </w:t>
            </w:r>
          </w:p>
          <w:p w14:paraId="073DAFFC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3 (5.0)       </w:t>
            </w:r>
          </w:p>
          <w:p w14:paraId="64951DB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 (0.7)      </w:t>
            </w:r>
          </w:p>
          <w:p w14:paraId="47A257D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8 (6.9)</w:t>
            </w:r>
          </w:p>
        </w:tc>
        <w:tc>
          <w:tcPr>
            <w:tcW w:w="1559" w:type="dxa"/>
          </w:tcPr>
          <w:p w14:paraId="3A10A2D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2B43830C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37 (94.8)</w:t>
            </w:r>
          </w:p>
          <w:p w14:paraId="580729A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 (0.4)   </w:t>
            </w:r>
          </w:p>
          <w:p w14:paraId="25D560F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0    </w:t>
            </w:r>
          </w:p>
          <w:p w14:paraId="05F54B7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6 (2.4)      </w:t>
            </w:r>
          </w:p>
          <w:p w14:paraId="2E5C80AD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3 (1.2)       </w:t>
            </w:r>
          </w:p>
          <w:p w14:paraId="2DC1370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 (0.8)   </w:t>
            </w:r>
          </w:p>
          <w:p w14:paraId="6868DAA3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 (0.4)</w:t>
            </w:r>
          </w:p>
        </w:tc>
        <w:tc>
          <w:tcPr>
            <w:tcW w:w="1559" w:type="dxa"/>
          </w:tcPr>
          <w:p w14:paraId="199889E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0BEFA2A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40 (87.3)</w:t>
            </w:r>
          </w:p>
          <w:p w14:paraId="0340004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5 (1.8)       </w:t>
            </w:r>
          </w:p>
          <w:p w14:paraId="4957067F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4 (1.4)       </w:t>
            </w:r>
          </w:p>
          <w:p w14:paraId="2AA10F28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8 (2.9)       </w:t>
            </w:r>
          </w:p>
          <w:p w14:paraId="7FCF33E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8 (2.9)       </w:t>
            </w:r>
          </w:p>
          <w:p w14:paraId="4B0795A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 (0.7)      </w:t>
            </w:r>
          </w:p>
          <w:p w14:paraId="7D0565C2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8 (2.9)</w:t>
            </w:r>
          </w:p>
        </w:tc>
      </w:tr>
      <w:tr w:rsidR="006C30D4" w:rsidRPr="00672F57" w14:paraId="3543B5C6" w14:textId="77777777" w:rsidTr="00432C72">
        <w:tc>
          <w:tcPr>
            <w:tcW w:w="3403" w:type="dxa"/>
          </w:tcPr>
          <w:p w14:paraId="36E327A7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 xml:space="preserve">Occupation of father </w:t>
            </w:r>
            <w:r w:rsidRPr="00BF10F9">
              <w:rPr>
                <w:rFonts w:cstheme="minorHAnsi"/>
                <w:color w:val="000000" w:themeColor="text1"/>
              </w:rPr>
              <w:t>[n (%)]</w:t>
            </w:r>
          </w:p>
          <w:p w14:paraId="4375027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Agriculture</w:t>
            </w:r>
          </w:p>
          <w:p w14:paraId="7AEB7B8B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Office Job</w:t>
            </w:r>
          </w:p>
          <w:p w14:paraId="36EF832D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lastRenderedPageBreak/>
              <w:t>-Industry</w:t>
            </w:r>
          </w:p>
          <w:p w14:paraId="1D881C9B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Manual Labour</w:t>
            </w:r>
          </w:p>
          <w:p w14:paraId="09BE3630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Business</w:t>
            </w:r>
          </w:p>
          <w:p w14:paraId="613174AD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no job</w:t>
            </w:r>
          </w:p>
          <w:p w14:paraId="4155F540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Others</w:t>
            </w:r>
          </w:p>
        </w:tc>
        <w:tc>
          <w:tcPr>
            <w:tcW w:w="1417" w:type="dxa"/>
          </w:tcPr>
          <w:p w14:paraId="19AE816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56A613A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54 (6.9)    </w:t>
            </w:r>
          </w:p>
          <w:p w14:paraId="3C4C7DA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38 (7.6)     </w:t>
            </w:r>
          </w:p>
          <w:p w14:paraId="5D7C576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lastRenderedPageBreak/>
              <w:t xml:space="preserve">48 (6.1)     </w:t>
            </w:r>
          </w:p>
          <w:p w14:paraId="063253C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45 (31.2)     </w:t>
            </w:r>
          </w:p>
          <w:p w14:paraId="53C3C936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75 (9.5)     </w:t>
            </w:r>
          </w:p>
          <w:p w14:paraId="190AFC0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0 (1.3)    </w:t>
            </w:r>
          </w:p>
          <w:p w14:paraId="55726E9B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15 (27.4)</w:t>
            </w:r>
          </w:p>
        </w:tc>
        <w:tc>
          <w:tcPr>
            <w:tcW w:w="1560" w:type="dxa"/>
          </w:tcPr>
          <w:p w14:paraId="220A0BA6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766DA2E3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38 (14.6)     </w:t>
            </w:r>
          </w:p>
          <w:p w14:paraId="670ED88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35 (13.5)     </w:t>
            </w:r>
          </w:p>
          <w:p w14:paraId="3F956279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lastRenderedPageBreak/>
              <w:t xml:space="preserve">7 (2.7)     </w:t>
            </w:r>
          </w:p>
          <w:p w14:paraId="60EF94F8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54 (20.8)     </w:t>
            </w:r>
          </w:p>
          <w:p w14:paraId="6232E63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9 (7.3)     </w:t>
            </w:r>
          </w:p>
          <w:p w14:paraId="55B6393F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6 (2.3)     </w:t>
            </w:r>
          </w:p>
          <w:p w14:paraId="4ABF165B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01 (38.8)</w:t>
            </w:r>
          </w:p>
        </w:tc>
        <w:tc>
          <w:tcPr>
            <w:tcW w:w="1559" w:type="dxa"/>
          </w:tcPr>
          <w:p w14:paraId="1FC96D30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0D6E92E6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 (0.4)   </w:t>
            </w:r>
          </w:p>
          <w:p w14:paraId="6606277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70 (28.0)    </w:t>
            </w:r>
          </w:p>
          <w:p w14:paraId="1524FCFD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lastRenderedPageBreak/>
              <w:t xml:space="preserve">11 (4.4)    </w:t>
            </w:r>
          </w:p>
          <w:p w14:paraId="470A39F2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51 (20.4)     </w:t>
            </w:r>
          </w:p>
          <w:p w14:paraId="6E5DD00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30 (12.0)     </w:t>
            </w:r>
          </w:p>
          <w:p w14:paraId="20038C7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3 (1.2)    </w:t>
            </w:r>
          </w:p>
          <w:p w14:paraId="432F9F7F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84 (33.6)</w:t>
            </w:r>
          </w:p>
        </w:tc>
        <w:tc>
          <w:tcPr>
            <w:tcW w:w="1559" w:type="dxa"/>
          </w:tcPr>
          <w:p w14:paraId="150699D0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39478FC3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5 (5.4)    </w:t>
            </w:r>
          </w:p>
          <w:p w14:paraId="0963057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33 (12.0)     </w:t>
            </w:r>
          </w:p>
          <w:p w14:paraId="36D51646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lastRenderedPageBreak/>
              <w:t xml:space="preserve">30 (10.9)     </w:t>
            </w:r>
          </w:p>
          <w:p w14:paraId="27C43AD2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40 (50.9)    </w:t>
            </w:r>
          </w:p>
          <w:p w14:paraId="2E11576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6 (9.4)    </w:t>
            </w:r>
          </w:p>
          <w:p w14:paraId="6A526DA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 (0.4)     </w:t>
            </w:r>
          </w:p>
          <w:p w14:paraId="7745365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30 (10.9) </w:t>
            </w:r>
          </w:p>
        </w:tc>
      </w:tr>
      <w:tr w:rsidR="006C30D4" w:rsidRPr="00672F57" w14:paraId="1A894A22" w14:textId="77777777" w:rsidTr="00432C72">
        <w:trPr>
          <w:trHeight w:val="1608"/>
        </w:trPr>
        <w:tc>
          <w:tcPr>
            <w:tcW w:w="3403" w:type="dxa"/>
          </w:tcPr>
          <w:p w14:paraId="01A15010" w14:textId="4050B654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lastRenderedPageBreak/>
              <w:t>Family Income mean (</w:t>
            </w:r>
            <w:r w:rsidR="00154D5B">
              <w:rPr>
                <w:rFonts w:cstheme="minorHAnsi"/>
                <w:b/>
                <w:color w:val="000000" w:themeColor="text1"/>
              </w:rPr>
              <w:t>SD</w:t>
            </w:r>
            <w:r w:rsidRPr="00BF10F9">
              <w:rPr>
                <w:rFonts w:cstheme="minorHAnsi"/>
                <w:b/>
                <w:color w:val="000000" w:themeColor="text1"/>
              </w:rPr>
              <w:t>) range</w:t>
            </w:r>
          </w:p>
          <w:p w14:paraId="24893534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</w:p>
          <w:p w14:paraId="3ECAD8FE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</w:p>
          <w:p w14:paraId="06F36A19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</w:p>
          <w:p w14:paraId="4339E665" w14:textId="77777777" w:rsidR="006C30D4" w:rsidRPr="00BF10F9" w:rsidRDefault="006C30D4" w:rsidP="00432C72">
            <w:pPr>
              <w:rPr>
                <w:rFonts w:cstheme="minorHAnsi"/>
                <w:b/>
                <w:color w:val="000000" w:themeColor="text1"/>
              </w:rPr>
            </w:pPr>
          </w:p>
          <w:p w14:paraId="1F489C1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 &lt;1 lakh [n (%)]</w:t>
            </w:r>
          </w:p>
          <w:p w14:paraId="3F97F6D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 1-2 lakh [n (%)]</w:t>
            </w:r>
          </w:p>
          <w:p w14:paraId="43E48412" w14:textId="736F9AF1" w:rsidR="006C30D4" w:rsidRPr="00BF10F9" w:rsidRDefault="006C30D4" w:rsidP="00154D5B">
            <w:pPr>
              <w:rPr>
                <w:rFonts w:cstheme="minorHAnsi"/>
                <w:b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- </w:t>
            </w:r>
            <w:r w:rsidR="00154D5B">
              <w:rPr>
                <w:rFonts w:cstheme="minorHAnsi"/>
                <w:color w:val="000000" w:themeColor="text1"/>
              </w:rPr>
              <w:t>D</w:t>
            </w:r>
            <w:r w:rsidR="00154D5B" w:rsidRPr="00BF10F9">
              <w:rPr>
                <w:rFonts w:cstheme="minorHAnsi"/>
                <w:color w:val="000000" w:themeColor="text1"/>
              </w:rPr>
              <w:t xml:space="preserve">on’t </w:t>
            </w:r>
            <w:r w:rsidRPr="00BF10F9">
              <w:rPr>
                <w:rFonts w:cstheme="minorHAnsi"/>
                <w:color w:val="000000" w:themeColor="text1"/>
              </w:rPr>
              <w:t>know [n (%)]</w:t>
            </w:r>
          </w:p>
        </w:tc>
        <w:tc>
          <w:tcPr>
            <w:tcW w:w="1417" w:type="dxa"/>
          </w:tcPr>
          <w:p w14:paraId="30AB7FB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2684.1 (13972.7)</w:t>
            </w:r>
          </w:p>
          <w:p w14:paraId="3E4EFC13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[3000, 160000]</w:t>
            </w:r>
          </w:p>
          <w:p w14:paraId="77293D0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0416B3AC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501 (63.8)       </w:t>
            </w:r>
          </w:p>
          <w:p w14:paraId="75F792A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3  (0.3)</w:t>
            </w:r>
          </w:p>
          <w:p w14:paraId="35C1908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81 (35.8)</w:t>
            </w:r>
          </w:p>
        </w:tc>
        <w:tc>
          <w:tcPr>
            <w:tcW w:w="1560" w:type="dxa"/>
          </w:tcPr>
          <w:p w14:paraId="5DD20A5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9330.6    (4529.8)      [3000, 30000]</w:t>
            </w:r>
          </w:p>
          <w:p w14:paraId="5DE49FFF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26DAF066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38454F13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34 (51.5)     </w:t>
            </w:r>
          </w:p>
          <w:p w14:paraId="55F7537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0</w:t>
            </w:r>
          </w:p>
          <w:p w14:paraId="0C499B4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26 (48.46) </w:t>
            </w:r>
          </w:p>
        </w:tc>
        <w:tc>
          <w:tcPr>
            <w:tcW w:w="1559" w:type="dxa"/>
          </w:tcPr>
          <w:p w14:paraId="7ED5C7B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5236.4   (14724.0)       [3000, 80000]</w:t>
            </w:r>
          </w:p>
          <w:p w14:paraId="6A5C36D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6EB08AC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05C8E8BC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10 (44.00) </w:t>
            </w:r>
          </w:p>
          <w:p w14:paraId="0795324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0    </w:t>
            </w:r>
          </w:p>
          <w:p w14:paraId="01B61680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40 (56.00)</w:t>
            </w:r>
          </w:p>
        </w:tc>
        <w:tc>
          <w:tcPr>
            <w:tcW w:w="1559" w:type="dxa"/>
          </w:tcPr>
          <w:p w14:paraId="4189DE07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3332.7    (16382.4)      [3000, 160000]</w:t>
            </w:r>
          </w:p>
          <w:p w14:paraId="61178EDB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5FD05002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257 (93.4)    </w:t>
            </w:r>
          </w:p>
          <w:p w14:paraId="559A3E82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3 (0.4)  </w:t>
            </w:r>
          </w:p>
          <w:p w14:paraId="195CDCA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5   (5.45)</w:t>
            </w:r>
          </w:p>
        </w:tc>
      </w:tr>
      <w:tr w:rsidR="006C30D4" w:rsidRPr="00672F57" w14:paraId="02197B5C" w14:textId="77777777" w:rsidTr="00432C72">
        <w:trPr>
          <w:trHeight w:val="411"/>
        </w:trPr>
        <w:tc>
          <w:tcPr>
            <w:tcW w:w="3403" w:type="dxa"/>
          </w:tcPr>
          <w:p w14:paraId="1FEDC9ED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>Age at marriage</w:t>
            </w:r>
            <w:r w:rsidRPr="00BF10F9">
              <w:rPr>
                <w:rFonts w:cstheme="minorHAnsi"/>
                <w:color w:val="000000" w:themeColor="text1"/>
              </w:rPr>
              <w:t xml:space="preserve"> mean (SD) [range]</w:t>
            </w:r>
          </w:p>
        </w:tc>
        <w:tc>
          <w:tcPr>
            <w:tcW w:w="1417" w:type="dxa"/>
          </w:tcPr>
          <w:p w14:paraId="00685F32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0.2 (3.1)      [10,  37]</w:t>
            </w:r>
          </w:p>
        </w:tc>
        <w:tc>
          <w:tcPr>
            <w:tcW w:w="1560" w:type="dxa"/>
          </w:tcPr>
          <w:p w14:paraId="3F18A953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9.7  (2.6)       [12, 30]</w:t>
            </w:r>
          </w:p>
        </w:tc>
        <w:tc>
          <w:tcPr>
            <w:tcW w:w="1559" w:type="dxa"/>
          </w:tcPr>
          <w:p w14:paraId="3024BCC8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0.3 (3.4)         [10, 29]</w:t>
            </w:r>
          </w:p>
        </w:tc>
        <w:tc>
          <w:tcPr>
            <w:tcW w:w="1559" w:type="dxa"/>
          </w:tcPr>
          <w:p w14:paraId="0C6B0E8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0.6 (3.2)         [14, 37]</w:t>
            </w:r>
          </w:p>
        </w:tc>
      </w:tr>
      <w:tr w:rsidR="006C30D4" w:rsidRPr="00672F57" w14:paraId="7E3FBEE8" w14:textId="77777777" w:rsidTr="00432C72">
        <w:trPr>
          <w:trHeight w:val="687"/>
        </w:trPr>
        <w:tc>
          <w:tcPr>
            <w:tcW w:w="3403" w:type="dxa"/>
          </w:tcPr>
          <w:p w14:paraId="269E26E1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b/>
                <w:color w:val="000000" w:themeColor="text1"/>
              </w:rPr>
              <w:t xml:space="preserve">Marriage within relation </w:t>
            </w:r>
            <w:r w:rsidRPr="00BF10F9">
              <w:rPr>
                <w:rFonts w:cstheme="minorHAnsi"/>
                <w:color w:val="000000" w:themeColor="text1"/>
              </w:rPr>
              <w:t>[n (%)]</w:t>
            </w:r>
          </w:p>
          <w:p w14:paraId="1C4650E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Yes</w:t>
            </w:r>
          </w:p>
          <w:p w14:paraId="509A32C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-No</w:t>
            </w:r>
          </w:p>
        </w:tc>
        <w:tc>
          <w:tcPr>
            <w:tcW w:w="1417" w:type="dxa"/>
          </w:tcPr>
          <w:p w14:paraId="469B41C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4D384E2F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129 (16.4)</w:t>
            </w:r>
          </w:p>
          <w:p w14:paraId="041C2C75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656 (83.6)</w:t>
            </w:r>
          </w:p>
        </w:tc>
        <w:tc>
          <w:tcPr>
            <w:tcW w:w="1560" w:type="dxa"/>
          </w:tcPr>
          <w:p w14:paraId="47E22DA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4AFDBBB4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52 (20.0)       </w:t>
            </w:r>
          </w:p>
          <w:p w14:paraId="0316BB0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08 (80.0)</w:t>
            </w:r>
          </w:p>
        </w:tc>
        <w:tc>
          <w:tcPr>
            <w:tcW w:w="1559" w:type="dxa"/>
          </w:tcPr>
          <w:p w14:paraId="1A122F86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46B5E6B2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12 (4.8)        </w:t>
            </w:r>
          </w:p>
          <w:p w14:paraId="4B60224A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38 (95.2)</w:t>
            </w:r>
          </w:p>
        </w:tc>
        <w:tc>
          <w:tcPr>
            <w:tcW w:w="1559" w:type="dxa"/>
          </w:tcPr>
          <w:p w14:paraId="421052BD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</w:p>
          <w:p w14:paraId="0742FF0B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 xml:space="preserve">65 (23.6)      </w:t>
            </w:r>
          </w:p>
          <w:p w14:paraId="303F0F6E" w14:textId="77777777" w:rsidR="006C30D4" w:rsidRPr="00BF10F9" w:rsidRDefault="006C30D4" w:rsidP="00432C72">
            <w:pPr>
              <w:rPr>
                <w:rFonts w:cstheme="minorHAnsi"/>
                <w:color w:val="000000" w:themeColor="text1"/>
              </w:rPr>
            </w:pPr>
            <w:r w:rsidRPr="00BF10F9">
              <w:rPr>
                <w:rFonts w:cstheme="minorHAnsi"/>
                <w:color w:val="000000" w:themeColor="text1"/>
              </w:rPr>
              <w:t>210  (76.4)</w:t>
            </w:r>
          </w:p>
        </w:tc>
      </w:tr>
    </w:tbl>
    <w:p w14:paraId="6E8BC337" w14:textId="77777777" w:rsidR="006C30D4" w:rsidRDefault="006C30D4" w:rsidP="006C30D4">
      <w:pPr>
        <w:spacing w:after="0" w:line="240" w:lineRule="auto"/>
        <w:rPr>
          <w:rFonts w:cstheme="minorHAnsi"/>
        </w:rPr>
      </w:pPr>
    </w:p>
    <w:p w14:paraId="02CCF56B" w14:textId="77777777" w:rsidR="006C30D4" w:rsidRDefault="006C30D4" w:rsidP="006C30D4">
      <w:pPr>
        <w:spacing w:after="0" w:line="240" w:lineRule="auto"/>
        <w:rPr>
          <w:rFonts w:cstheme="minorHAnsi"/>
        </w:rPr>
      </w:pPr>
      <w:r>
        <w:rPr>
          <w:rFonts w:cstheme="minorHAnsi"/>
        </w:rPr>
        <w:br w:type="page"/>
      </w:r>
      <w:bookmarkStart w:id="0" w:name="_GoBack"/>
      <w:bookmarkEnd w:id="0"/>
    </w:p>
    <w:p w14:paraId="0BEFB4A9" w14:textId="77777777" w:rsidR="006C30D4" w:rsidRPr="00672F57" w:rsidRDefault="006C30D4" w:rsidP="006C30D4">
      <w:pPr>
        <w:spacing w:after="0" w:line="240" w:lineRule="auto"/>
        <w:rPr>
          <w:rFonts w:cstheme="minorHAnsi"/>
        </w:rPr>
      </w:pPr>
    </w:p>
    <w:p w14:paraId="56B591E5" w14:textId="543CEC04" w:rsidR="009F67AE" w:rsidRDefault="009F67AE" w:rsidP="00E535CB">
      <w:pPr>
        <w:ind w:left="360"/>
      </w:pPr>
    </w:p>
    <w:sectPr w:rsidR="009F67A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BF4DED" w14:textId="77777777" w:rsidR="00520287" w:rsidRDefault="00520287" w:rsidP="00D77571">
      <w:pPr>
        <w:spacing w:after="0" w:line="240" w:lineRule="auto"/>
      </w:pPr>
      <w:r>
        <w:separator/>
      </w:r>
    </w:p>
  </w:endnote>
  <w:endnote w:type="continuationSeparator" w:id="0">
    <w:p w14:paraId="54FE6B71" w14:textId="77777777" w:rsidR="00520287" w:rsidRDefault="00520287" w:rsidP="00D77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6152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8AC034" w14:textId="722D9627" w:rsidR="0044736C" w:rsidRDefault="004473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3C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47844E" w14:textId="77777777" w:rsidR="0044736C" w:rsidRDefault="004473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E757F8" w14:textId="77777777" w:rsidR="00520287" w:rsidRDefault="00520287" w:rsidP="00D77571">
      <w:pPr>
        <w:spacing w:after="0" w:line="240" w:lineRule="auto"/>
      </w:pPr>
      <w:r>
        <w:separator/>
      </w:r>
    </w:p>
  </w:footnote>
  <w:footnote w:type="continuationSeparator" w:id="0">
    <w:p w14:paraId="03F707A7" w14:textId="77777777" w:rsidR="00520287" w:rsidRDefault="00520287" w:rsidP="00D775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8182C"/>
    <w:multiLevelType w:val="hybridMultilevel"/>
    <w:tmpl w:val="30D01A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56C20"/>
    <w:multiLevelType w:val="hybridMultilevel"/>
    <w:tmpl w:val="ECF4D25C"/>
    <w:lvl w:ilvl="0" w:tplc="A64E737C">
      <w:start w:val="1"/>
      <w:numFmt w:val="decimal"/>
      <w:lvlText w:val="%1"/>
      <w:lvlJc w:val="left"/>
      <w:pPr>
        <w:ind w:left="870" w:hanging="51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0903E3"/>
    <w:multiLevelType w:val="hybridMultilevel"/>
    <w:tmpl w:val="D19CEBD2"/>
    <w:lvl w:ilvl="0" w:tplc="3558B9D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222222"/>
        <w:sz w:val="19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F47091"/>
    <w:multiLevelType w:val="hybridMultilevel"/>
    <w:tmpl w:val="305CC996"/>
    <w:lvl w:ilvl="0" w:tplc="463CD154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HAnsi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4962F6"/>
    <w:multiLevelType w:val="hybridMultilevel"/>
    <w:tmpl w:val="E43A0DB2"/>
    <w:lvl w:ilvl="0" w:tplc="72F48F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85563"/>
    <w:multiLevelType w:val="multilevel"/>
    <w:tmpl w:val="E132E15A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29C071DE"/>
    <w:multiLevelType w:val="multilevel"/>
    <w:tmpl w:val="9DF2CC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29C47AAB"/>
    <w:multiLevelType w:val="hybridMultilevel"/>
    <w:tmpl w:val="DF8EFD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8" w15:restartNumberingAfterBreak="0">
    <w:nsid w:val="2A040E8F"/>
    <w:multiLevelType w:val="hybridMultilevel"/>
    <w:tmpl w:val="90A6C26A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1596D94"/>
    <w:multiLevelType w:val="multilevel"/>
    <w:tmpl w:val="9DF2CC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0" w15:restartNumberingAfterBreak="0">
    <w:nsid w:val="31E26642"/>
    <w:multiLevelType w:val="multilevel"/>
    <w:tmpl w:val="9364EA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35C869B2"/>
    <w:multiLevelType w:val="hybridMultilevel"/>
    <w:tmpl w:val="2BF49E04"/>
    <w:lvl w:ilvl="0" w:tplc="40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2" w15:restartNumberingAfterBreak="0">
    <w:nsid w:val="36D83D2B"/>
    <w:multiLevelType w:val="hybridMultilevel"/>
    <w:tmpl w:val="1390FC5E"/>
    <w:lvl w:ilvl="0" w:tplc="6696E1B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E272BB"/>
    <w:multiLevelType w:val="hybridMultilevel"/>
    <w:tmpl w:val="4296CC6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B044A05"/>
    <w:multiLevelType w:val="multilevel"/>
    <w:tmpl w:val="E4FC2E6A"/>
    <w:lvl w:ilvl="0">
      <w:start w:val="1"/>
      <w:numFmt w:val="decimal"/>
      <w:lvlText w:val="%1.0"/>
      <w:lvlJc w:val="left"/>
      <w:pPr>
        <w:ind w:left="1125" w:hanging="112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845" w:hanging="11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65" w:hanging="112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85" w:hanging="112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05" w:hanging="1125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25" w:hanging="1125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3BD941EB"/>
    <w:multiLevelType w:val="multilevel"/>
    <w:tmpl w:val="3490C5DE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 w15:restartNumberingAfterBreak="0">
    <w:nsid w:val="450A5D0D"/>
    <w:multiLevelType w:val="hybridMultilevel"/>
    <w:tmpl w:val="E2267F72"/>
    <w:lvl w:ilvl="0" w:tplc="708657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8118DA"/>
    <w:multiLevelType w:val="hybridMultilevel"/>
    <w:tmpl w:val="ECBC865C"/>
    <w:lvl w:ilvl="0" w:tplc="86A2718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E3357C"/>
    <w:multiLevelType w:val="hybridMultilevel"/>
    <w:tmpl w:val="3A88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062443"/>
    <w:multiLevelType w:val="hybridMultilevel"/>
    <w:tmpl w:val="B8624114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1E04865"/>
    <w:multiLevelType w:val="multilevel"/>
    <w:tmpl w:val="2A125A0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5674771E"/>
    <w:multiLevelType w:val="multilevel"/>
    <w:tmpl w:val="F670C7F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5B74427C"/>
    <w:multiLevelType w:val="multilevel"/>
    <w:tmpl w:val="AE963AA2"/>
    <w:lvl w:ilvl="0">
      <w:start w:val="2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3" w15:restartNumberingAfterBreak="0">
    <w:nsid w:val="5EFC40A8"/>
    <w:multiLevelType w:val="multilevel"/>
    <w:tmpl w:val="750A90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6B7D6DC1"/>
    <w:multiLevelType w:val="multilevel"/>
    <w:tmpl w:val="B234E33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6BC23A3F"/>
    <w:multiLevelType w:val="multilevel"/>
    <w:tmpl w:val="960E4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30421A6"/>
    <w:multiLevelType w:val="hybridMultilevel"/>
    <w:tmpl w:val="C3D6A498"/>
    <w:lvl w:ilvl="0" w:tplc="0062F9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E7029A"/>
    <w:multiLevelType w:val="multilevel"/>
    <w:tmpl w:val="FB1E5974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7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78AC3CE9"/>
    <w:multiLevelType w:val="hybridMultilevel"/>
    <w:tmpl w:val="F0FCB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4C392B"/>
    <w:multiLevelType w:val="multilevel"/>
    <w:tmpl w:val="EA8CA0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7F4F4314"/>
    <w:multiLevelType w:val="multilevel"/>
    <w:tmpl w:val="2436B4D4"/>
    <w:lvl w:ilvl="0">
      <w:start w:val="1"/>
      <w:numFmt w:val="decimal"/>
      <w:lvlText w:val="%1.0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1"/>
  </w:num>
  <w:num w:numId="4">
    <w:abstractNumId w:val="19"/>
  </w:num>
  <w:num w:numId="5">
    <w:abstractNumId w:val="8"/>
  </w:num>
  <w:num w:numId="6">
    <w:abstractNumId w:val="17"/>
  </w:num>
  <w:num w:numId="7">
    <w:abstractNumId w:val="6"/>
  </w:num>
  <w:num w:numId="8">
    <w:abstractNumId w:val="25"/>
  </w:num>
  <w:num w:numId="9">
    <w:abstractNumId w:val="13"/>
  </w:num>
  <w:num w:numId="10">
    <w:abstractNumId w:val="26"/>
  </w:num>
  <w:num w:numId="11">
    <w:abstractNumId w:val="1"/>
  </w:num>
  <w:num w:numId="12">
    <w:abstractNumId w:val="12"/>
  </w:num>
  <w:num w:numId="13">
    <w:abstractNumId w:val="4"/>
  </w:num>
  <w:num w:numId="14">
    <w:abstractNumId w:val="16"/>
  </w:num>
  <w:num w:numId="15">
    <w:abstractNumId w:val="14"/>
  </w:num>
  <w:num w:numId="16">
    <w:abstractNumId w:val="22"/>
  </w:num>
  <w:num w:numId="17">
    <w:abstractNumId w:val="5"/>
  </w:num>
  <w:num w:numId="18">
    <w:abstractNumId w:val="15"/>
  </w:num>
  <w:num w:numId="19">
    <w:abstractNumId w:val="30"/>
  </w:num>
  <w:num w:numId="20">
    <w:abstractNumId w:val="27"/>
  </w:num>
  <w:num w:numId="21">
    <w:abstractNumId w:val="20"/>
  </w:num>
  <w:num w:numId="22">
    <w:abstractNumId w:val="24"/>
  </w:num>
  <w:num w:numId="23">
    <w:abstractNumId w:val="21"/>
  </w:num>
  <w:num w:numId="24">
    <w:abstractNumId w:val="23"/>
  </w:num>
  <w:num w:numId="25">
    <w:abstractNumId w:val="29"/>
  </w:num>
  <w:num w:numId="26">
    <w:abstractNumId w:val="10"/>
  </w:num>
  <w:num w:numId="27">
    <w:abstractNumId w:val="3"/>
  </w:num>
  <w:num w:numId="28">
    <w:abstractNumId w:val="28"/>
  </w:num>
  <w:num w:numId="29">
    <w:abstractNumId w:val="18"/>
  </w:num>
  <w:num w:numId="30">
    <w:abstractNumId w:val="9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r5f59t8sedfpeap2f5trau025sf5wddtzs&quot;&gt;My EndNote Library Copy&lt;record-ids&gt;&lt;item&gt;242&lt;/item&gt;&lt;/record-ids&gt;&lt;/item&gt;&lt;/Libraries&gt;"/>
  </w:docVars>
  <w:rsids>
    <w:rsidRoot w:val="009F67AE"/>
    <w:rsid w:val="000000EE"/>
    <w:rsid w:val="00007581"/>
    <w:rsid w:val="00011567"/>
    <w:rsid w:val="00030C76"/>
    <w:rsid w:val="00031963"/>
    <w:rsid w:val="000328EB"/>
    <w:rsid w:val="00036860"/>
    <w:rsid w:val="00041486"/>
    <w:rsid w:val="00053B63"/>
    <w:rsid w:val="000576B8"/>
    <w:rsid w:val="00066660"/>
    <w:rsid w:val="00072BF0"/>
    <w:rsid w:val="000A4F23"/>
    <w:rsid w:val="000A59D1"/>
    <w:rsid w:val="000C3EBC"/>
    <w:rsid w:val="000D36CB"/>
    <w:rsid w:val="000F6BDA"/>
    <w:rsid w:val="00104027"/>
    <w:rsid w:val="00104399"/>
    <w:rsid w:val="00146F3B"/>
    <w:rsid w:val="00154D5B"/>
    <w:rsid w:val="00156B41"/>
    <w:rsid w:val="0018022F"/>
    <w:rsid w:val="001903FF"/>
    <w:rsid w:val="001938F7"/>
    <w:rsid w:val="001A6CD6"/>
    <w:rsid w:val="001A7CBE"/>
    <w:rsid w:val="001C6C4C"/>
    <w:rsid w:val="001D7C8A"/>
    <w:rsid w:val="001E1F21"/>
    <w:rsid w:val="00206188"/>
    <w:rsid w:val="00206961"/>
    <w:rsid w:val="0021068E"/>
    <w:rsid w:val="00211ACD"/>
    <w:rsid w:val="00221781"/>
    <w:rsid w:val="00224230"/>
    <w:rsid w:val="00240EA3"/>
    <w:rsid w:val="00241267"/>
    <w:rsid w:val="00245C98"/>
    <w:rsid w:val="00246219"/>
    <w:rsid w:val="00252097"/>
    <w:rsid w:val="002645A9"/>
    <w:rsid w:val="00266125"/>
    <w:rsid w:val="002948C4"/>
    <w:rsid w:val="002B0FE1"/>
    <w:rsid w:val="002D30E2"/>
    <w:rsid w:val="002F4492"/>
    <w:rsid w:val="00304F42"/>
    <w:rsid w:val="00305580"/>
    <w:rsid w:val="003137E0"/>
    <w:rsid w:val="00313A2F"/>
    <w:rsid w:val="00314400"/>
    <w:rsid w:val="003224BE"/>
    <w:rsid w:val="00326001"/>
    <w:rsid w:val="00334ED3"/>
    <w:rsid w:val="00373B85"/>
    <w:rsid w:val="003766E3"/>
    <w:rsid w:val="00385453"/>
    <w:rsid w:val="00394605"/>
    <w:rsid w:val="003A41D6"/>
    <w:rsid w:val="003C6054"/>
    <w:rsid w:val="003E3100"/>
    <w:rsid w:val="003F1DEF"/>
    <w:rsid w:val="004037E4"/>
    <w:rsid w:val="0042715B"/>
    <w:rsid w:val="00432C72"/>
    <w:rsid w:val="00437220"/>
    <w:rsid w:val="00441EA3"/>
    <w:rsid w:val="0044736C"/>
    <w:rsid w:val="0045619C"/>
    <w:rsid w:val="004732B5"/>
    <w:rsid w:val="00473987"/>
    <w:rsid w:val="00481C47"/>
    <w:rsid w:val="00483CD6"/>
    <w:rsid w:val="004B2ED9"/>
    <w:rsid w:val="004C328D"/>
    <w:rsid w:val="004F412B"/>
    <w:rsid w:val="0050512A"/>
    <w:rsid w:val="005177A2"/>
    <w:rsid w:val="00520287"/>
    <w:rsid w:val="00537DE0"/>
    <w:rsid w:val="0054236D"/>
    <w:rsid w:val="00554408"/>
    <w:rsid w:val="00565627"/>
    <w:rsid w:val="00583535"/>
    <w:rsid w:val="00586164"/>
    <w:rsid w:val="0059742B"/>
    <w:rsid w:val="005B4F7E"/>
    <w:rsid w:val="005C0F6A"/>
    <w:rsid w:val="005C6518"/>
    <w:rsid w:val="00601CF0"/>
    <w:rsid w:val="00623F63"/>
    <w:rsid w:val="006347CE"/>
    <w:rsid w:val="0064700E"/>
    <w:rsid w:val="006539DD"/>
    <w:rsid w:val="006A4006"/>
    <w:rsid w:val="006A4CEE"/>
    <w:rsid w:val="006A628F"/>
    <w:rsid w:val="006B343F"/>
    <w:rsid w:val="006C13CE"/>
    <w:rsid w:val="006C2267"/>
    <w:rsid w:val="006C30D4"/>
    <w:rsid w:val="006C7130"/>
    <w:rsid w:val="006E6E0E"/>
    <w:rsid w:val="006F1413"/>
    <w:rsid w:val="006F3D8F"/>
    <w:rsid w:val="006F729C"/>
    <w:rsid w:val="007024D7"/>
    <w:rsid w:val="007065A0"/>
    <w:rsid w:val="0071543C"/>
    <w:rsid w:val="007328BD"/>
    <w:rsid w:val="007329A6"/>
    <w:rsid w:val="007634CE"/>
    <w:rsid w:val="00774D9A"/>
    <w:rsid w:val="00780124"/>
    <w:rsid w:val="007844EA"/>
    <w:rsid w:val="007A545B"/>
    <w:rsid w:val="007C1C3B"/>
    <w:rsid w:val="007D277F"/>
    <w:rsid w:val="007D5867"/>
    <w:rsid w:val="00820DBC"/>
    <w:rsid w:val="008240D2"/>
    <w:rsid w:val="00827710"/>
    <w:rsid w:val="00875BD9"/>
    <w:rsid w:val="00880706"/>
    <w:rsid w:val="00893B2E"/>
    <w:rsid w:val="00897286"/>
    <w:rsid w:val="00897F1A"/>
    <w:rsid w:val="008A6C9C"/>
    <w:rsid w:val="008B5802"/>
    <w:rsid w:val="008C7B15"/>
    <w:rsid w:val="00900015"/>
    <w:rsid w:val="00923B84"/>
    <w:rsid w:val="00923E34"/>
    <w:rsid w:val="0092765F"/>
    <w:rsid w:val="00943180"/>
    <w:rsid w:val="0094599F"/>
    <w:rsid w:val="009562D2"/>
    <w:rsid w:val="00957212"/>
    <w:rsid w:val="0096030D"/>
    <w:rsid w:val="009616DA"/>
    <w:rsid w:val="00963E8A"/>
    <w:rsid w:val="00974B59"/>
    <w:rsid w:val="009859C7"/>
    <w:rsid w:val="009A4199"/>
    <w:rsid w:val="009C2C65"/>
    <w:rsid w:val="009C4E34"/>
    <w:rsid w:val="009C7036"/>
    <w:rsid w:val="009E12C9"/>
    <w:rsid w:val="009E2A6A"/>
    <w:rsid w:val="009F12E6"/>
    <w:rsid w:val="009F67AE"/>
    <w:rsid w:val="00A12395"/>
    <w:rsid w:val="00A35170"/>
    <w:rsid w:val="00A66EFD"/>
    <w:rsid w:val="00A8159A"/>
    <w:rsid w:val="00A90D96"/>
    <w:rsid w:val="00A95493"/>
    <w:rsid w:val="00A97A16"/>
    <w:rsid w:val="00A97BBD"/>
    <w:rsid w:val="00AA517B"/>
    <w:rsid w:val="00AB6F37"/>
    <w:rsid w:val="00AD5279"/>
    <w:rsid w:val="00AD56D9"/>
    <w:rsid w:val="00AD5863"/>
    <w:rsid w:val="00B01E14"/>
    <w:rsid w:val="00B17E38"/>
    <w:rsid w:val="00B24CE1"/>
    <w:rsid w:val="00B41BF7"/>
    <w:rsid w:val="00B44980"/>
    <w:rsid w:val="00B47E80"/>
    <w:rsid w:val="00B65ADF"/>
    <w:rsid w:val="00B74138"/>
    <w:rsid w:val="00B81388"/>
    <w:rsid w:val="00BA72A9"/>
    <w:rsid w:val="00BD3B03"/>
    <w:rsid w:val="00BE3713"/>
    <w:rsid w:val="00BF0F93"/>
    <w:rsid w:val="00BF2757"/>
    <w:rsid w:val="00BF437A"/>
    <w:rsid w:val="00C02988"/>
    <w:rsid w:val="00C04811"/>
    <w:rsid w:val="00C11A1D"/>
    <w:rsid w:val="00C1692F"/>
    <w:rsid w:val="00C32277"/>
    <w:rsid w:val="00C554E2"/>
    <w:rsid w:val="00C72623"/>
    <w:rsid w:val="00C751FD"/>
    <w:rsid w:val="00C840AA"/>
    <w:rsid w:val="00C92808"/>
    <w:rsid w:val="00C96092"/>
    <w:rsid w:val="00CA0E06"/>
    <w:rsid w:val="00CC45FB"/>
    <w:rsid w:val="00CD4879"/>
    <w:rsid w:val="00CD6F24"/>
    <w:rsid w:val="00CE7742"/>
    <w:rsid w:val="00D41D69"/>
    <w:rsid w:val="00D42091"/>
    <w:rsid w:val="00D430A3"/>
    <w:rsid w:val="00D44542"/>
    <w:rsid w:val="00D5235E"/>
    <w:rsid w:val="00D77571"/>
    <w:rsid w:val="00D814FB"/>
    <w:rsid w:val="00DA34EC"/>
    <w:rsid w:val="00DA4361"/>
    <w:rsid w:val="00DE0514"/>
    <w:rsid w:val="00DE7C04"/>
    <w:rsid w:val="00E017D7"/>
    <w:rsid w:val="00E02CB7"/>
    <w:rsid w:val="00E054CA"/>
    <w:rsid w:val="00E2166E"/>
    <w:rsid w:val="00E33269"/>
    <w:rsid w:val="00E400BA"/>
    <w:rsid w:val="00E535CB"/>
    <w:rsid w:val="00E567E6"/>
    <w:rsid w:val="00E87973"/>
    <w:rsid w:val="00E96BB9"/>
    <w:rsid w:val="00EA4732"/>
    <w:rsid w:val="00EA7090"/>
    <w:rsid w:val="00EB08F1"/>
    <w:rsid w:val="00ED1E72"/>
    <w:rsid w:val="00ED778C"/>
    <w:rsid w:val="00EF1EA7"/>
    <w:rsid w:val="00EF4DC6"/>
    <w:rsid w:val="00F009F5"/>
    <w:rsid w:val="00F041E4"/>
    <w:rsid w:val="00F0739B"/>
    <w:rsid w:val="00F1131E"/>
    <w:rsid w:val="00F27AD0"/>
    <w:rsid w:val="00F31486"/>
    <w:rsid w:val="00F352C3"/>
    <w:rsid w:val="00F51F3D"/>
    <w:rsid w:val="00F54485"/>
    <w:rsid w:val="00F66170"/>
    <w:rsid w:val="00F70D72"/>
    <w:rsid w:val="00F77FE3"/>
    <w:rsid w:val="00F852E1"/>
    <w:rsid w:val="00F90749"/>
    <w:rsid w:val="00F9457C"/>
    <w:rsid w:val="00FC40DA"/>
    <w:rsid w:val="00FC7833"/>
    <w:rsid w:val="00FD2AF0"/>
    <w:rsid w:val="00FD34C8"/>
    <w:rsid w:val="00FD4DFB"/>
    <w:rsid w:val="00FD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89960"/>
  <w15:docId w15:val="{F4C998F6-B3F0-4C6E-ACD7-C85C5DFA8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7AE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9F6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F67AE"/>
    <w:rPr>
      <w:color w:val="0000FF"/>
      <w:u w:val="single"/>
    </w:rPr>
  </w:style>
  <w:style w:type="paragraph" w:customStyle="1" w:styleId="desc">
    <w:name w:val="desc"/>
    <w:basedOn w:val="Normal"/>
    <w:rsid w:val="009F6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9F6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9F67AE"/>
  </w:style>
  <w:style w:type="paragraph" w:styleId="HTMLPreformatted">
    <w:name w:val="HTML Preformatted"/>
    <w:basedOn w:val="Normal"/>
    <w:link w:val="HTMLPreformattedChar"/>
    <w:uiPriority w:val="99"/>
    <w:unhideWhenUsed/>
    <w:rsid w:val="009F67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67AE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ListParagraph">
    <w:name w:val="List Paragraph"/>
    <w:basedOn w:val="Normal"/>
    <w:uiPriority w:val="34"/>
    <w:qFormat/>
    <w:rsid w:val="009F67AE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citation-flpages">
    <w:name w:val="citation-flpages"/>
    <w:basedOn w:val="DefaultParagraphFont"/>
    <w:rsid w:val="009F67AE"/>
  </w:style>
  <w:style w:type="character" w:customStyle="1" w:styleId="ti">
    <w:name w:val="ti"/>
    <w:basedOn w:val="DefaultParagraphFont"/>
    <w:rsid w:val="009F67AE"/>
  </w:style>
  <w:style w:type="character" w:customStyle="1" w:styleId="featuredlinkouts">
    <w:name w:val="featured_linkouts"/>
    <w:basedOn w:val="DefaultParagraphFont"/>
    <w:rsid w:val="009F67AE"/>
  </w:style>
  <w:style w:type="paragraph" w:styleId="NormalWeb">
    <w:name w:val="Normal (Web)"/>
    <w:basedOn w:val="Normal"/>
    <w:uiPriority w:val="99"/>
    <w:unhideWhenUsed/>
    <w:rsid w:val="009F6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F67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7AE"/>
    <w:rPr>
      <w:rFonts w:eastAsiaTheme="minorEastAsia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9F67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7AE"/>
    <w:rPr>
      <w:rFonts w:eastAsiaTheme="minorEastAsia"/>
      <w:lang w:eastAsia="en-I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F67AE"/>
    <w:rPr>
      <w:rFonts w:eastAsiaTheme="minorEastAsia"/>
      <w:sz w:val="20"/>
      <w:szCs w:val="20"/>
      <w:lang w:eastAsia="en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F67A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F67AE"/>
    <w:rPr>
      <w:rFonts w:eastAsiaTheme="minorEastAsia"/>
      <w:sz w:val="20"/>
      <w:szCs w:val="20"/>
      <w:lang w:eastAsia="e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F67AE"/>
    <w:pPr>
      <w:spacing w:after="0" w:line="240" w:lineRule="auto"/>
    </w:pPr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7AE"/>
    <w:rPr>
      <w:rFonts w:ascii="Tahoma" w:eastAsiaTheme="minorEastAsia" w:hAnsi="Tahoma" w:cs="Tahoma"/>
      <w:sz w:val="16"/>
      <w:szCs w:val="16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7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7AE"/>
    <w:rPr>
      <w:rFonts w:eastAsiaTheme="minorEastAsia"/>
      <w:sz w:val="20"/>
      <w:szCs w:val="20"/>
      <w:lang w:eastAsia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7AE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7AE"/>
    <w:rPr>
      <w:rFonts w:eastAsiaTheme="minorEastAsia"/>
      <w:b/>
      <w:bCs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7AE"/>
    <w:rPr>
      <w:b/>
      <w:bCs/>
    </w:rPr>
  </w:style>
  <w:style w:type="character" w:customStyle="1" w:styleId="apple-converted-space">
    <w:name w:val="apple-converted-space"/>
    <w:basedOn w:val="DefaultParagraphFont"/>
    <w:rsid w:val="009F67AE"/>
  </w:style>
  <w:style w:type="paragraph" w:customStyle="1" w:styleId="EndNoteBibliographyTitle">
    <w:name w:val="EndNote Bibliography Title"/>
    <w:basedOn w:val="Normal"/>
    <w:link w:val="EndNoteBibliographyTitleChar"/>
    <w:rsid w:val="009F67A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67AE"/>
    <w:rPr>
      <w:rFonts w:ascii="Calibri" w:eastAsiaTheme="minorEastAsia" w:hAnsi="Calibri" w:cs="Calibri"/>
      <w:noProof/>
      <w:lang w:eastAsia="en-IN"/>
    </w:rPr>
  </w:style>
  <w:style w:type="paragraph" w:customStyle="1" w:styleId="EndNoteBibliography">
    <w:name w:val="EndNote Bibliography"/>
    <w:basedOn w:val="Normal"/>
    <w:link w:val="EndNoteBibliographyChar"/>
    <w:rsid w:val="009F67A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67AE"/>
    <w:rPr>
      <w:rFonts w:ascii="Calibri" w:eastAsiaTheme="minorEastAsia" w:hAnsi="Calibri" w:cs="Calibri"/>
      <w:noProof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072BF0"/>
    <w:rPr>
      <w:sz w:val="16"/>
      <w:szCs w:val="16"/>
    </w:rPr>
  </w:style>
  <w:style w:type="table" w:styleId="TableGrid">
    <w:name w:val="Table Grid"/>
    <w:basedOn w:val="TableNormal"/>
    <w:uiPriority w:val="59"/>
    <w:rsid w:val="006C3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i">
    <w:name w:val="gi"/>
    <w:basedOn w:val="DefaultParagraphFont"/>
    <w:rsid w:val="00322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79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2</Words>
  <Characters>337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.Bharti</dc:creator>
  <cp:keywords/>
  <dc:description/>
  <cp:lastModifiedBy>Dr.Sutapa</cp:lastModifiedBy>
  <cp:revision>3</cp:revision>
  <cp:lastPrinted>2017-05-15T06:42:00Z</cp:lastPrinted>
  <dcterms:created xsi:type="dcterms:W3CDTF">2017-07-28T18:16:00Z</dcterms:created>
  <dcterms:modified xsi:type="dcterms:W3CDTF">2017-07-28T18:17:00Z</dcterms:modified>
</cp:coreProperties>
</file>